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844202" w14:textId="0F1D3FD9" w:rsidR="00DA0716" w:rsidRDefault="00DA0716" w:rsidP="00DA071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AU" w:eastAsia="es-MX"/>
        </w:rPr>
      </w:pPr>
      <w:r w:rsidRPr="008F196C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1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Summary of the metabolites identified in </w:t>
      </w:r>
      <w:r w:rsidRPr="00011750">
        <w:rPr>
          <w:rFonts w:ascii="Times New Roman" w:eastAsia="Times New Roman" w:hAnsi="Times New Roman" w:cs="Times New Roman"/>
          <w:i/>
          <w:iCs/>
          <w:sz w:val="24"/>
          <w:szCs w:val="24"/>
          <w:lang w:val="en-AU" w:eastAsia="es-MX"/>
        </w:rPr>
        <w:t>Austrovenus stutchburyi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AU" w:eastAsia="es-MX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AU" w:eastAsia="es-MX"/>
        </w:rPr>
        <w:t>across seven sampling sites in Waihi estuary.</w:t>
      </w:r>
      <w:r>
        <w:rPr>
          <w:rFonts w:ascii="Times New Roman" w:eastAsia="Times New Roman" w:hAnsi="Times New Roman" w:cs="Times New Roman"/>
          <w:sz w:val="24"/>
          <w:szCs w:val="24"/>
          <w:lang w:val="en-AU" w:eastAsia="es-MX"/>
        </w:rPr>
        <w:t xml:space="preserve"> </w:t>
      </w:r>
    </w:p>
    <w:tbl>
      <w:tblPr>
        <w:tblW w:w="7040" w:type="dxa"/>
        <w:tblLook w:val="04A0" w:firstRow="1" w:lastRow="0" w:firstColumn="1" w:lastColumn="0" w:noHBand="0" w:noVBand="1"/>
      </w:tblPr>
      <w:tblGrid>
        <w:gridCol w:w="3520"/>
        <w:gridCol w:w="3520"/>
      </w:tblGrid>
      <w:tr w:rsidR="00DA0716" w:rsidRPr="0083564E" w14:paraId="2DDABDD1" w14:textId="325FE8E4" w:rsidTr="00DA0716">
        <w:trPr>
          <w:trHeight w:val="300"/>
        </w:trPr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7F688D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Metabolites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C32930" w14:textId="5690A339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Classification</w:t>
            </w:r>
          </w:p>
        </w:tc>
      </w:tr>
      <w:tr w:rsidR="00DA0716" w:rsidRPr="0083564E" w14:paraId="2E6E1AEF" w14:textId="054A9144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99CB8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2-Aminobutyric acid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C4C22" w14:textId="05D2A750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mino acid</w:t>
            </w:r>
          </w:p>
        </w:tc>
      </w:tr>
      <w:tr w:rsidR="00DA0716" w:rsidRPr="0083564E" w14:paraId="705E1BA3" w14:textId="3BCCBE46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AD51A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lanine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AF903" w14:textId="7D696739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mino acid</w:t>
            </w:r>
          </w:p>
        </w:tc>
      </w:tr>
      <w:tr w:rsidR="00DA0716" w:rsidRPr="0083564E" w14:paraId="26D5E06B" w14:textId="3853D656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C7874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sparagine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A7EDE" w14:textId="4FA9FAA1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mino acid</w:t>
            </w:r>
          </w:p>
        </w:tc>
      </w:tr>
      <w:tr w:rsidR="00DA0716" w:rsidRPr="0083564E" w14:paraId="2E5EE2BE" w14:textId="4CA532FB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3793D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spartic acid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DC6B0" w14:textId="4700D552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mino acid</w:t>
            </w:r>
          </w:p>
        </w:tc>
      </w:tr>
      <w:tr w:rsidR="00DA0716" w:rsidRPr="0083564E" w14:paraId="714722A0" w14:textId="4A2BA826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FFE99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beta-Alanine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FD397" w14:textId="060474AC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mino acid</w:t>
            </w:r>
          </w:p>
        </w:tc>
      </w:tr>
      <w:tr w:rsidR="00DA0716" w:rsidRPr="0083564E" w14:paraId="7751372F" w14:textId="4BA6ECC6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067F6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Carbamic acid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A2C2E" w14:textId="73FCA1B4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mino acid</w:t>
            </w:r>
          </w:p>
        </w:tc>
      </w:tr>
      <w:tr w:rsidR="00DA0716" w:rsidRPr="0083564E" w14:paraId="23ED0913" w14:textId="67269361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8C727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Cystathionine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075E7" w14:textId="3DD47193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mino acid</w:t>
            </w:r>
          </w:p>
        </w:tc>
      </w:tr>
      <w:tr w:rsidR="00DA0716" w:rsidRPr="0083564E" w14:paraId="4B021DBD" w14:textId="45587278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C2D48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Glutamic acid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49E8F" w14:textId="1A15DF8F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mino acid</w:t>
            </w:r>
          </w:p>
        </w:tc>
      </w:tr>
      <w:tr w:rsidR="00DA0716" w:rsidRPr="0083564E" w14:paraId="01AE1823" w14:textId="6B88767B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04D30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Glutathione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98B55" w14:textId="542E2B8B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mino acid</w:t>
            </w:r>
          </w:p>
        </w:tc>
      </w:tr>
      <w:tr w:rsidR="00DA0716" w:rsidRPr="0083564E" w14:paraId="376FC6BF" w14:textId="6C518FF8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EE5BA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Glycine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A4BC0" w14:textId="0A494EFD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mino acid</w:t>
            </w:r>
          </w:p>
        </w:tc>
      </w:tr>
      <w:tr w:rsidR="00DA0716" w:rsidRPr="0083564E" w14:paraId="709279C7" w14:textId="4B894D5B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4B722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Histidine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EC925" w14:textId="3967EB12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mino acid</w:t>
            </w:r>
          </w:p>
        </w:tc>
      </w:tr>
      <w:tr w:rsidR="00DA0716" w:rsidRPr="0083564E" w14:paraId="7E885479" w14:textId="20E6854C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5075D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Isoleucine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141C6" w14:textId="62B1DCFD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mino acid</w:t>
            </w:r>
          </w:p>
        </w:tc>
      </w:tr>
      <w:tr w:rsidR="00DA0716" w:rsidRPr="0083564E" w14:paraId="1E6C1696" w14:textId="19EAB4EB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B4253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L-(-)-threo-3-Hydroxyaspartic acid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D1BFF" w14:textId="5C77D2BD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mino acid</w:t>
            </w:r>
          </w:p>
        </w:tc>
      </w:tr>
      <w:tr w:rsidR="00DA0716" w:rsidRPr="0083564E" w14:paraId="24153175" w14:textId="54D3A89A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D24B0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Leucine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D563C" w14:textId="7BDC8E06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mino acid</w:t>
            </w:r>
          </w:p>
        </w:tc>
      </w:tr>
      <w:tr w:rsidR="00DA0716" w:rsidRPr="0083564E" w14:paraId="22E5DDD6" w14:textId="2867C60F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1CBD7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Lysine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A32DC" w14:textId="57417590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mino acid</w:t>
            </w:r>
          </w:p>
        </w:tc>
      </w:tr>
      <w:tr w:rsidR="00DA0716" w:rsidRPr="0083564E" w14:paraId="5055F5BC" w14:textId="7ECAB197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34334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Methionine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3FC59" w14:textId="0547F90C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mino acid</w:t>
            </w:r>
          </w:p>
        </w:tc>
      </w:tr>
      <w:tr w:rsidR="00DA0716" w:rsidRPr="0083564E" w14:paraId="196BC1D9" w14:textId="27B8FA0E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D2E08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N-(Carboxymethyl)-L-alanine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053B4" w14:textId="3529EBC5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mino acid</w:t>
            </w:r>
          </w:p>
        </w:tc>
      </w:tr>
      <w:tr w:rsidR="00DA0716" w:rsidRPr="0083564E" w14:paraId="0C7F0D35" w14:textId="343FF8A7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67EE5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Ornithine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B374E" w14:textId="2446B711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mino acid</w:t>
            </w:r>
          </w:p>
        </w:tc>
      </w:tr>
      <w:tr w:rsidR="00DA0716" w:rsidRPr="0083564E" w14:paraId="082DAC70" w14:textId="4B5EBB30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3FD00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Phenylalanine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B22D4" w14:textId="47E9BA20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mino acid</w:t>
            </w:r>
          </w:p>
        </w:tc>
      </w:tr>
      <w:tr w:rsidR="00DA0716" w:rsidRPr="0083564E" w14:paraId="679955E5" w14:textId="0F80343A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D552D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Proline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84469" w14:textId="6C964B3E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mino acid</w:t>
            </w:r>
          </w:p>
        </w:tc>
      </w:tr>
      <w:tr w:rsidR="00DA0716" w:rsidRPr="0083564E" w14:paraId="00765BB5" w14:textId="28699D02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28A09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Pyroglutamic acid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55C2E" w14:textId="5CD17FC2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mino acid</w:t>
            </w:r>
          </w:p>
        </w:tc>
      </w:tr>
      <w:tr w:rsidR="00DA0716" w:rsidRPr="0083564E" w14:paraId="37AFE33E" w14:textId="6168426D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A6274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Threonine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C0C86" w14:textId="6C1F279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mino acid</w:t>
            </w:r>
          </w:p>
        </w:tc>
      </w:tr>
      <w:tr w:rsidR="00DA0716" w:rsidRPr="0083564E" w14:paraId="3014A5AC" w14:textId="0BC6D712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CF58B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Tryptophan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48CBB" w14:textId="023EBE33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mino acid</w:t>
            </w:r>
          </w:p>
        </w:tc>
      </w:tr>
      <w:tr w:rsidR="00DA0716" w:rsidRPr="0083564E" w14:paraId="02768750" w14:textId="5B343C33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D6E1F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Tyrosine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E5413" w14:textId="3C136532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mino acid</w:t>
            </w:r>
          </w:p>
        </w:tc>
      </w:tr>
      <w:tr w:rsidR="00DA0716" w:rsidRPr="0083564E" w14:paraId="3A8645E3" w14:textId="47F7A572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80D62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Valine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D19A2" w14:textId="4F1E119F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mino acid</w:t>
            </w:r>
          </w:p>
        </w:tc>
      </w:tr>
      <w:tr w:rsidR="00DA0716" w:rsidRPr="0083564E" w14:paraId="3C32B6ED" w14:textId="5E1E6129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E3923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 xml:space="preserve">10,13-dimethyl </w:t>
            </w:r>
            <w:proofErr w:type="spellStart"/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tetradecanoic</w:t>
            </w:r>
            <w:proofErr w:type="spellEnd"/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F762D" w14:textId="4F96E52A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Fatty acid</w:t>
            </w:r>
          </w:p>
        </w:tc>
      </w:tr>
      <w:tr w:rsidR="00DA0716" w:rsidRPr="0083564E" w14:paraId="1E60E1EA" w14:textId="2900D506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90B3D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2-Hydroxyglutaramic acid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A3178" w14:textId="6AE26561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Fatty acid</w:t>
            </w:r>
          </w:p>
        </w:tc>
      </w:tr>
      <w:tr w:rsidR="00DA0716" w:rsidRPr="0083564E" w14:paraId="372DBBD8" w14:textId="7440705E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6EB4D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rachidonic acid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D6094" w14:textId="0A583460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Fatty acid</w:t>
            </w:r>
          </w:p>
        </w:tc>
      </w:tr>
      <w:tr w:rsidR="00DA0716" w:rsidRPr="0083564E" w14:paraId="6FA3CD31" w14:textId="7775EC13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B66CE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DHA (Docosahexaenoic acid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ADF17" w14:textId="74DDFD58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Fatty acid</w:t>
            </w:r>
          </w:p>
        </w:tc>
      </w:tr>
      <w:tr w:rsidR="00DA0716" w:rsidRPr="0083564E" w14:paraId="3D0B97E0" w14:textId="4C2432DC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06690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DL-3-Aminoisobutyric acid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D59E9" w14:textId="034D1B33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Fatty acid</w:t>
            </w:r>
          </w:p>
        </w:tc>
      </w:tr>
      <w:tr w:rsidR="00DA0716" w:rsidRPr="0083564E" w14:paraId="6DCBFDC3" w14:textId="3606DF97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C7547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DPA (</w:t>
            </w:r>
            <w:proofErr w:type="spellStart"/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Docosapentaenoic</w:t>
            </w:r>
            <w:proofErr w:type="spellEnd"/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 xml:space="preserve"> acid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C16FC" w14:textId="40191B51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Fatty acid</w:t>
            </w:r>
          </w:p>
        </w:tc>
      </w:tr>
      <w:tr w:rsidR="00DA0716" w:rsidRPr="0083564E" w14:paraId="273CE7B5" w14:textId="12925518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44662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gamma-Linolenic acid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7630A" w14:textId="1E39B73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Fatty acid</w:t>
            </w:r>
          </w:p>
        </w:tc>
      </w:tr>
      <w:tr w:rsidR="00DA0716" w:rsidRPr="0083564E" w14:paraId="7F581D76" w14:textId="06353750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78E3A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Margaric acid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E73FE" w14:textId="273679B8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Fatty acid</w:t>
            </w:r>
          </w:p>
        </w:tc>
      </w:tr>
      <w:tr w:rsidR="00DA0716" w:rsidRPr="0083564E" w14:paraId="454118D1" w14:textId="7A79BCD0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07EE7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Myristic acid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D73E1" w14:textId="6FE85F48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Fatty acid</w:t>
            </w:r>
          </w:p>
        </w:tc>
      </w:tr>
      <w:tr w:rsidR="00DA0716" w:rsidRPr="0083564E" w14:paraId="6FF2072A" w14:textId="6EB19AB2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28C6D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proofErr w:type="spellStart"/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Palmitelaidic</w:t>
            </w:r>
            <w:proofErr w:type="spellEnd"/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CBADC" w14:textId="409C4C63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Fatty acid</w:t>
            </w:r>
          </w:p>
        </w:tc>
      </w:tr>
      <w:tr w:rsidR="00DA0716" w:rsidRPr="0083564E" w14:paraId="02002AFF" w14:textId="37D7D541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BF91B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Pentadecanoic acid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11840" w14:textId="472B35ED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Fatty acid</w:t>
            </w:r>
          </w:p>
        </w:tc>
      </w:tr>
      <w:tr w:rsidR="00DA0716" w:rsidRPr="0083564E" w14:paraId="2AB283D7" w14:textId="48A61D04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B86E2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Stearic acid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1FAA3" w14:textId="5FC09545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Fatty acid</w:t>
            </w:r>
          </w:p>
        </w:tc>
      </w:tr>
      <w:tr w:rsidR="00DA0716" w:rsidRPr="0083564E" w14:paraId="6CE5CC16" w14:textId="4DC09222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E55FE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trans-Vaccenic acid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17B74" w14:textId="7A2B5F8A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Fatty acid</w:t>
            </w:r>
          </w:p>
        </w:tc>
      </w:tr>
      <w:tr w:rsidR="00DA0716" w:rsidRPr="0083564E" w14:paraId="6B39260F" w14:textId="43E07BF3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2CDAC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2-Aminoadipic acid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33EC7" w14:textId="6CFD2B6A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Intermediates</w:t>
            </w:r>
          </w:p>
        </w:tc>
      </w:tr>
      <w:tr w:rsidR="00DA0716" w:rsidRPr="0083564E" w14:paraId="17641F49" w14:textId="76A52A5F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31E73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2-Phosphoenolpyruvic acid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3754F" w14:textId="47776C21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Intermediates</w:t>
            </w:r>
          </w:p>
        </w:tc>
      </w:tr>
      <w:tr w:rsidR="00DA0716" w:rsidRPr="0083564E" w14:paraId="5C53D046" w14:textId="027CC331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A203E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4-Hydroxyphenylacetic acid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D7E6D" w14:textId="4B7C1A1C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Monocarboxylic acids</w:t>
            </w:r>
          </w:p>
        </w:tc>
      </w:tr>
      <w:tr w:rsidR="00DA0716" w:rsidRPr="0083564E" w14:paraId="44BECD5E" w14:textId="3B2EF338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589A8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Citric acid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15185" w14:textId="73028221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Organic acid / TCA cycle</w:t>
            </w:r>
          </w:p>
        </w:tc>
      </w:tr>
      <w:tr w:rsidR="00DA0716" w:rsidRPr="0083564E" w14:paraId="5C104C23" w14:textId="0DFF3EE7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0B302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lastRenderedPageBreak/>
              <w:t>Fumaric acid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B0484" w14:textId="424723A6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Organic acid / TCA cycle</w:t>
            </w:r>
          </w:p>
        </w:tc>
      </w:tr>
      <w:tr w:rsidR="00DA0716" w:rsidRPr="0083564E" w14:paraId="72282791" w14:textId="49AE9BDF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0A433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Malic acid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F1738" w14:textId="3E2F744B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Organic acid / TCA cycle</w:t>
            </w:r>
          </w:p>
        </w:tc>
      </w:tr>
      <w:tr w:rsidR="00DA0716" w:rsidRPr="0083564E" w14:paraId="7F439EC1" w14:textId="74C3E93C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890B1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Succinic acid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12CAB" w14:textId="3D8D24AF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Organic acid / TCA cycle</w:t>
            </w:r>
          </w:p>
        </w:tc>
      </w:tr>
      <w:tr w:rsidR="00DA0716" w:rsidRPr="0083564E" w14:paraId="13BF3E44" w14:textId="075EC139" w:rsidTr="00DA071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A4DD01" w14:textId="77777777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Nicotinic acid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D26608" w14:textId="6AC51355" w:rsidR="00DA0716" w:rsidRPr="0083564E" w:rsidRDefault="00DA0716" w:rsidP="00DA0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proofErr w:type="spellStart"/>
            <w:r w:rsidRPr="0083564E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Pyridinemonocarboxylic</w:t>
            </w:r>
            <w:proofErr w:type="spellEnd"/>
          </w:p>
        </w:tc>
      </w:tr>
    </w:tbl>
    <w:p w14:paraId="2AC47472" w14:textId="77777777" w:rsidR="00DA0716" w:rsidRDefault="00DA0716" w:rsidP="00DA071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eastAsia="es-MX"/>
        </w:rPr>
      </w:pPr>
    </w:p>
    <w:p w14:paraId="3B5FA764" w14:textId="77777777" w:rsidR="00CC7C1D" w:rsidRDefault="00CC7C1D" w:rsidP="00CC7C1D">
      <w:pPr>
        <w:spacing w:after="0" w:line="360" w:lineRule="auto"/>
        <w:rPr>
          <w:rFonts w:ascii="Times New Roman" w:hAnsi="Times New Roman" w:cs="Times New Roman"/>
          <w:b/>
          <w:bCs/>
          <w:sz w:val="24"/>
        </w:rPr>
      </w:pPr>
    </w:p>
    <w:p w14:paraId="380AF295" w14:textId="0D57B70D" w:rsidR="00CC7C1D" w:rsidRDefault="00CC7C1D" w:rsidP="00CC7C1D">
      <w:pPr>
        <w:spacing w:after="0" w:line="360" w:lineRule="auto"/>
        <w:rPr>
          <w:rFonts w:ascii="Times New Roman" w:hAnsi="Times New Roman" w:cs="Times New Roman"/>
          <w:sz w:val="24"/>
        </w:rPr>
      </w:pPr>
      <w:r w:rsidRPr="008F196C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</w:t>
      </w:r>
      <w:r w:rsidR="00DA0716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 w:rsidRPr="006C5776">
        <w:rPr>
          <w:rFonts w:ascii="Times New Roman" w:hAnsi="Times New Roman" w:cs="Times New Roman"/>
          <w:sz w:val="24"/>
        </w:rPr>
        <w:t>S</w:t>
      </w:r>
      <w:r w:rsidRPr="00572B89">
        <w:rPr>
          <w:rFonts w:ascii="Times New Roman" w:hAnsi="Times New Roman" w:cs="Times New Roman"/>
          <w:sz w:val="24"/>
        </w:rPr>
        <w:t xml:space="preserve">ummary of PERMANOVA Pair-wise test </w:t>
      </w:r>
      <w:r>
        <w:rPr>
          <w:rFonts w:ascii="Times New Roman" w:hAnsi="Times New Roman" w:cs="Times New Roman"/>
          <w:sz w:val="24"/>
        </w:rPr>
        <w:t>comparing</w:t>
      </w:r>
      <w:r w:rsidRPr="000E527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abundance of each of the six main metabolites recorded across sites</w:t>
      </w:r>
      <w:r w:rsidRPr="000E5278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Significant differences are shown in bold.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70"/>
        <w:gridCol w:w="960"/>
        <w:gridCol w:w="1024"/>
      </w:tblGrid>
      <w:tr w:rsidR="00CC7C1D" w:rsidRPr="007A40AF" w14:paraId="1EAE2A54" w14:textId="77777777" w:rsidTr="00163571">
        <w:trPr>
          <w:trHeight w:val="58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0904CA" w14:textId="77777777" w:rsidR="00CC7C1D" w:rsidRPr="007A40AF" w:rsidRDefault="00CC7C1D" w:rsidP="0016357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Group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0977DF" w14:textId="77777777" w:rsidR="00CC7C1D" w:rsidRPr="007A40AF" w:rsidRDefault="00CC7C1D" w:rsidP="0016357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lani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489296" w14:textId="77777777" w:rsidR="00CC7C1D" w:rsidRPr="007A40AF" w:rsidRDefault="00CC7C1D" w:rsidP="0016357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Glyci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2C3F88" w14:textId="77777777" w:rsidR="00CC7C1D" w:rsidRPr="007A40AF" w:rsidRDefault="00CC7C1D" w:rsidP="0016357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spartic ac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8E49B4" w14:textId="77777777" w:rsidR="00CC7C1D" w:rsidRPr="007A40AF" w:rsidRDefault="00CC7C1D" w:rsidP="0016357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Succinic ac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AE5DA0" w14:textId="77777777" w:rsidR="00CC7C1D" w:rsidRPr="007A40AF" w:rsidRDefault="00CC7C1D" w:rsidP="0016357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Proli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4A97CB" w14:textId="77777777" w:rsidR="00CC7C1D" w:rsidRPr="007A40AF" w:rsidRDefault="00CC7C1D" w:rsidP="0016357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Glutamic acid</w:t>
            </w:r>
          </w:p>
        </w:tc>
      </w:tr>
      <w:tr w:rsidR="00CC7C1D" w:rsidRPr="007A40AF" w14:paraId="025E847B" w14:textId="77777777" w:rsidTr="00163571">
        <w:trPr>
          <w:trHeight w:val="29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9A9B5B" w14:textId="77777777" w:rsidR="00CC7C1D" w:rsidRPr="007A40AF" w:rsidRDefault="00CC7C1D" w:rsidP="001635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46A66F" w14:textId="77777777" w:rsidR="00CC7C1D" w:rsidRPr="007A40AF" w:rsidRDefault="00CC7C1D" w:rsidP="001635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P(per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6BC8E5" w14:textId="77777777" w:rsidR="00CC7C1D" w:rsidRPr="007A40AF" w:rsidRDefault="00CC7C1D" w:rsidP="001635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P(per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06A122" w14:textId="77777777" w:rsidR="00CC7C1D" w:rsidRPr="007A40AF" w:rsidRDefault="00CC7C1D" w:rsidP="001635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P(per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6041B6" w14:textId="77777777" w:rsidR="00CC7C1D" w:rsidRPr="007A40AF" w:rsidRDefault="00CC7C1D" w:rsidP="001635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P(per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C5AAFA" w14:textId="77777777" w:rsidR="00CC7C1D" w:rsidRPr="007A40AF" w:rsidRDefault="00CC7C1D" w:rsidP="001635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P(per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3CF3B8" w14:textId="77777777" w:rsidR="00CC7C1D" w:rsidRPr="007A40AF" w:rsidRDefault="00CC7C1D" w:rsidP="001635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P(perm)</w:t>
            </w:r>
          </w:p>
        </w:tc>
      </w:tr>
      <w:tr w:rsidR="00CC7C1D" w:rsidRPr="007A40AF" w14:paraId="5A112520" w14:textId="77777777" w:rsidTr="0016357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D23B8" w14:textId="77777777" w:rsidR="00CC7C1D" w:rsidRPr="007A40AF" w:rsidRDefault="00CC7C1D" w:rsidP="001635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1,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03D29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72D48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0DF67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72765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F1147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6A47D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23</w:t>
            </w:r>
          </w:p>
        </w:tc>
      </w:tr>
      <w:tr w:rsidR="00CC7C1D" w:rsidRPr="007A40AF" w14:paraId="5734C0AF" w14:textId="77777777" w:rsidTr="0016357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A3509" w14:textId="77777777" w:rsidR="00CC7C1D" w:rsidRPr="007A40AF" w:rsidRDefault="00CC7C1D" w:rsidP="001635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1,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17024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7CEB3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176A7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1C567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EC713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808C1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50</w:t>
            </w:r>
          </w:p>
        </w:tc>
      </w:tr>
      <w:tr w:rsidR="00CC7C1D" w:rsidRPr="007A40AF" w14:paraId="16C02313" w14:textId="77777777" w:rsidTr="0016357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0DAFC" w14:textId="77777777" w:rsidR="00CC7C1D" w:rsidRPr="007A40AF" w:rsidRDefault="00CC7C1D" w:rsidP="001635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1,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DAE1D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D940F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5D14D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B4640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2BF78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83D9B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064</w:t>
            </w:r>
          </w:p>
        </w:tc>
      </w:tr>
      <w:tr w:rsidR="00CC7C1D" w:rsidRPr="007A40AF" w14:paraId="2E76E7AE" w14:textId="77777777" w:rsidTr="0016357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E597B" w14:textId="77777777" w:rsidR="00CC7C1D" w:rsidRPr="007A40AF" w:rsidRDefault="00CC7C1D" w:rsidP="001635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1,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BABC3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916C8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BC04F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D85BE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0AB34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4DA49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09</w:t>
            </w:r>
          </w:p>
        </w:tc>
      </w:tr>
      <w:tr w:rsidR="00CC7C1D" w:rsidRPr="007A40AF" w14:paraId="2AEDAA4A" w14:textId="77777777" w:rsidTr="0016357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2CACA" w14:textId="77777777" w:rsidR="00CC7C1D" w:rsidRPr="007A40AF" w:rsidRDefault="00CC7C1D" w:rsidP="001635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1,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A7349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5916E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927F7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F0414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C2279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34011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07</w:t>
            </w:r>
          </w:p>
        </w:tc>
      </w:tr>
      <w:tr w:rsidR="00CC7C1D" w:rsidRPr="007A40AF" w14:paraId="2916F478" w14:textId="77777777" w:rsidTr="0016357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A91C0" w14:textId="77777777" w:rsidR="00CC7C1D" w:rsidRPr="007A40AF" w:rsidRDefault="00CC7C1D" w:rsidP="001635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1, 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66DC7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E7563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A27CF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63006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D51BD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5875E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173</w:t>
            </w:r>
          </w:p>
        </w:tc>
      </w:tr>
      <w:tr w:rsidR="00CC7C1D" w:rsidRPr="007A40AF" w14:paraId="577382F0" w14:textId="77777777" w:rsidTr="0016357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D78D5" w14:textId="77777777" w:rsidR="00CC7C1D" w:rsidRPr="007A40AF" w:rsidRDefault="00CC7C1D" w:rsidP="001635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2,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16A08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D890D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F90E3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63426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B6DEC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4C196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301</w:t>
            </w:r>
          </w:p>
        </w:tc>
      </w:tr>
      <w:tr w:rsidR="00CC7C1D" w:rsidRPr="007A40AF" w14:paraId="6418B55F" w14:textId="77777777" w:rsidTr="0016357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31D2A" w14:textId="77777777" w:rsidR="00CC7C1D" w:rsidRPr="007A40AF" w:rsidRDefault="00CC7C1D" w:rsidP="001635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2,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27DEB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579EA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2BBCE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BB7B6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38DD9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5714F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600</w:t>
            </w:r>
          </w:p>
        </w:tc>
      </w:tr>
      <w:tr w:rsidR="00CC7C1D" w:rsidRPr="007A40AF" w14:paraId="7CF2903F" w14:textId="77777777" w:rsidTr="0016357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2D6E7" w14:textId="77777777" w:rsidR="00CC7C1D" w:rsidRPr="007A40AF" w:rsidRDefault="00CC7C1D" w:rsidP="001635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2,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B2A24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C9931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DDF24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648F6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9D9E4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8AF1C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08</w:t>
            </w:r>
          </w:p>
        </w:tc>
      </w:tr>
      <w:tr w:rsidR="00CC7C1D" w:rsidRPr="007A40AF" w14:paraId="0F8EEEC1" w14:textId="77777777" w:rsidTr="0016357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4C13E" w14:textId="77777777" w:rsidR="00CC7C1D" w:rsidRPr="007A40AF" w:rsidRDefault="00CC7C1D" w:rsidP="001635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2,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620D7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6D695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30ECF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BFEA1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441C0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B45BA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09</w:t>
            </w:r>
          </w:p>
        </w:tc>
      </w:tr>
      <w:tr w:rsidR="00CC7C1D" w:rsidRPr="007A40AF" w14:paraId="068E6198" w14:textId="77777777" w:rsidTr="0016357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A1117" w14:textId="77777777" w:rsidR="00CC7C1D" w:rsidRPr="007A40AF" w:rsidRDefault="00CC7C1D" w:rsidP="001635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2, 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E9B49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82A25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59333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CE97C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631B5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DC9A9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251</w:t>
            </w:r>
          </w:p>
        </w:tc>
      </w:tr>
      <w:tr w:rsidR="00CC7C1D" w:rsidRPr="007A40AF" w14:paraId="3323B90D" w14:textId="77777777" w:rsidTr="0016357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2A7D0" w14:textId="77777777" w:rsidR="00CC7C1D" w:rsidRPr="007A40AF" w:rsidRDefault="00CC7C1D" w:rsidP="001635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3,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C94C0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380CF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17718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28ACA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354A0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27808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808</w:t>
            </w:r>
          </w:p>
        </w:tc>
      </w:tr>
      <w:tr w:rsidR="00CC7C1D" w:rsidRPr="007A40AF" w14:paraId="5C34CBC1" w14:textId="77777777" w:rsidTr="0016357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F0202" w14:textId="77777777" w:rsidR="00CC7C1D" w:rsidRPr="007A40AF" w:rsidRDefault="00CC7C1D" w:rsidP="001635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3,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D0236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A9247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AA4A2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A9179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BB8C2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BB03B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07</w:t>
            </w:r>
          </w:p>
        </w:tc>
      </w:tr>
      <w:tr w:rsidR="00CC7C1D" w:rsidRPr="007A40AF" w14:paraId="7B3A1879" w14:textId="77777777" w:rsidTr="0016357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9A2EC" w14:textId="77777777" w:rsidR="00CC7C1D" w:rsidRPr="007A40AF" w:rsidRDefault="00CC7C1D" w:rsidP="001635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3,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C2296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788DF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A8537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55D49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865E1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93098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09</w:t>
            </w:r>
          </w:p>
        </w:tc>
      </w:tr>
      <w:tr w:rsidR="00CC7C1D" w:rsidRPr="007A40AF" w14:paraId="5A98C7A5" w14:textId="77777777" w:rsidTr="0016357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9D150" w14:textId="77777777" w:rsidR="00CC7C1D" w:rsidRPr="007A40AF" w:rsidRDefault="00CC7C1D" w:rsidP="001635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3, 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FF7E7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62CEA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5D83D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55DB8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95993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E2E73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577</w:t>
            </w:r>
          </w:p>
        </w:tc>
      </w:tr>
      <w:tr w:rsidR="00CC7C1D" w:rsidRPr="007A40AF" w14:paraId="3B4646BF" w14:textId="77777777" w:rsidTr="0016357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FE4ED" w14:textId="77777777" w:rsidR="00CC7C1D" w:rsidRPr="007A40AF" w:rsidRDefault="00CC7C1D" w:rsidP="001635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4,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E25B8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A0AF1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28635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3841B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FEC61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C26B9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10</w:t>
            </w:r>
          </w:p>
        </w:tc>
      </w:tr>
      <w:tr w:rsidR="00CC7C1D" w:rsidRPr="007A40AF" w14:paraId="00355831" w14:textId="77777777" w:rsidTr="0016357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4E86D" w14:textId="77777777" w:rsidR="00CC7C1D" w:rsidRPr="007A40AF" w:rsidRDefault="00CC7C1D" w:rsidP="001635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4,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56BAC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089AB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E12FB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AE0F5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4D7B4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3FB87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09</w:t>
            </w:r>
          </w:p>
        </w:tc>
      </w:tr>
      <w:tr w:rsidR="00CC7C1D" w:rsidRPr="007A40AF" w14:paraId="151D75A4" w14:textId="77777777" w:rsidTr="0016357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503E1" w14:textId="77777777" w:rsidR="00CC7C1D" w:rsidRPr="007A40AF" w:rsidRDefault="00CC7C1D" w:rsidP="001635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4, 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28B6F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BE81D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474D4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2D01D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6E657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F708C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498</w:t>
            </w:r>
          </w:p>
        </w:tc>
      </w:tr>
      <w:tr w:rsidR="00CC7C1D" w:rsidRPr="007A40AF" w14:paraId="5275740A" w14:textId="77777777" w:rsidTr="0016357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6D2B2" w14:textId="77777777" w:rsidR="00CC7C1D" w:rsidRPr="007A40AF" w:rsidRDefault="00CC7C1D" w:rsidP="001635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5,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DC065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AB256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890AB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2BAAC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04E6C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D5B54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061</w:t>
            </w:r>
          </w:p>
        </w:tc>
      </w:tr>
      <w:tr w:rsidR="00CC7C1D" w:rsidRPr="007A40AF" w14:paraId="594F08E3" w14:textId="77777777" w:rsidTr="0016357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18B41" w14:textId="77777777" w:rsidR="00CC7C1D" w:rsidRPr="007A40AF" w:rsidRDefault="00CC7C1D" w:rsidP="001635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5, 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844D6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581EA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59C03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F0D29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8B14A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64417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008</w:t>
            </w:r>
          </w:p>
        </w:tc>
      </w:tr>
      <w:tr w:rsidR="00CC7C1D" w:rsidRPr="007A40AF" w14:paraId="6A5E346A" w14:textId="77777777" w:rsidTr="0016357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14C0D5" w14:textId="77777777" w:rsidR="00CC7C1D" w:rsidRPr="007A40AF" w:rsidRDefault="00CC7C1D" w:rsidP="001635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7, 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369972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A9A419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092C53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F62C71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1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13BF0C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94FA97" w14:textId="77777777" w:rsidR="00CC7C1D" w:rsidRPr="007A40AF" w:rsidRDefault="00CC7C1D" w:rsidP="001635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7A40AF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006</w:t>
            </w:r>
          </w:p>
        </w:tc>
      </w:tr>
    </w:tbl>
    <w:p w14:paraId="3B0DC43D" w14:textId="77777777" w:rsidR="00CC7C1D" w:rsidRDefault="00CC7C1D" w:rsidP="00CC7C1D">
      <w:pPr>
        <w:spacing w:after="0" w:line="360" w:lineRule="auto"/>
        <w:rPr>
          <w:lang w:eastAsia="es-MX"/>
        </w:rPr>
      </w:pPr>
    </w:p>
    <w:p w14:paraId="21E9F2FF" w14:textId="77777777" w:rsidR="00447D56" w:rsidRDefault="00447D56" w:rsidP="00447D56">
      <w:pPr>
        <w:spacing w:after="0" w:line="360" w:lineRule="auto"/>
        <w:rPr>
          <w:lang w:eastAsia="es-MX"/>
        </w:rPr>
      </w:pPr>
    </w:p>
    <w:p w14:paraId="271BEAF8" w14:textId="77777777" w:rsidR="00447D56" w:rsidRDefault="00447D56" w:rsidP="00447D56"/>
    <w:p w14:paraId="6CE44475" w14:textId="77777777" w:rsidR="001238F5" w:rsidRPr="00DB304C" w:rsidRDefault="001238F5" w:rsidP="00DB304C"/>
    <w:sectPr w:rsidR="001238F5" w:rsidRPr="00DB304C" w:rsidSect="008474FD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4FD"/>
    <w:rsid w:val="0004567E"/>
    <w:rsid w:val="00050986"/>
    <w:rsid w:val="001238F5"/>
    <w:rsid w:val="0018041B"/>
    <w:rsid w:val="004167A4"/>
    <w:rsid w:val="00447D56"/>
    <w:rsid w:val="00534BA8"/>
    <w:rsid w:val="005F3219"/>
    <w:rsid w:val="007E05FB"/>
    <w:rsid w:val="00811A63"/>
    <w:rsid w:val="00812BF3"/>
    <w:rsid w:val="008474FD"/>
    <w:rsid w:val="00AB0984"/>
    <w:rsid w:val="00AE64F5"/>
    <w:rsid w:val="00B667D5"/>
    <w:rsid w:val="00C043A3"/>
    <w:rsid w:val="00CC7C1D"/>
    <w:rsid w:val="00CF2D75"/>
    <w:rsid w:val="00DA0716"/>
    <w:rsid w:val="00DB304C"/>
    <w:rsid w:val="00E406FE"/>
    <w:rsid w:val="00FE4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C300D"/>
  <w15:chartTrackingRefBased/>
  <w15:docId w15:val="{8A2747F7-53C6-4424-96A8-5B24D0989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C1D"/>
  </w:style>
  <w:style w:type="paragraph" w:styleId="Heading1">
    <w:name w:val="heading 1"/>
    <w:basedOn w:val="Normal"/>
    <w:next w:val="Normal"/>
    <w:link w:val="Heading1Char"/>
    <w:uiPriority w:val="9"/>
    <w:qFormat/>
    <w:rsid w:val="008474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74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74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74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74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74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74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74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74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4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74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74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74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74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74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74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74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74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74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74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74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74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74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74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74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74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74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74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74F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474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04</Words>
  <Characters>2305</Characters>
  <Application>Microsoft Office Word</Application>
  <DocSecurity>0</DocSecurity>
  <Lines>19</Lines>
  <Paragraphs>5</Paragraphs>
  <ScaleCrop>false</ScaleCrop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ndo Lam-Gordillo</dc:creator>
  <cp:keywords/>
  <dc:description/>
  <cp:lastModifiedBy>Orlando Lam-Gordillo</cp:lastModifiedBy>
  <cp:revision>10</cp:revision>
  <dcterms:created xsi:type="dcterms:W3CDTF">2025-07-24T23:27:00Z</dcterms:created>
  <dcterms:modified xsi:type="dcterms:W3CDTF">2025-09-24T05:14:00Z</dcterms:modified>
</cp:coreProperties>
</file>